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5F55DD" w14:textId="1D4AE317" w:rsidR="00971E69" w:rsidRPr="0034769B" w:rsidRDefault="00F4203B" w:rsidP="00971E69">
      <w:pPr>
        <w:spacing w:line="360" w:lineRule="auto"/>
        <w:jc w:val="left"/>
        <w:rPr>
          <w:rFonts w:ascii="Arial" w:hAnsi="Arial" w:cs="Arial"/>
          <w:szCs w:val="21"/>
        </w:rPr>
      </w:pPr>
      <w:r w:rsidRPr="0034769B">
        <w:rPr>
          <w:rFonts w:ascii="Arial" w:hAnsi="Arial" w:cs="Arial"/>
          <w:szCs w:val="21"/>
        </w:rPr>
        <w:t xml:space="preserve">Table </w:t>
      </w:r>
      <w:r>
        <w:rPr>
          <w:rFonts w:ascii="Arial" w:hAnsi="Arial" w:cs="Arial" w:hint="eastAsia"/>
          <w:szCs w:val="21"/>
        </w:rPr>
        <w:t>S1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984"/>
        <w:gridCol w:w="1134"/>
        <w:gridCol w:w="1134"/>
        <w:gridCol w:w="1134"/>
        <w:gridCol w:w="1560"/>
      </w:tblGrid>
      <w:tr w:rsidR="00971E69" w:rsidRPr="0034769B" w14:paraId="4711EB05" w14:textId="77777777" w:rsidTr="00B30295">
        <w:trPr>
          <w:jc w:val="center"/>
        </w:trPr>
        <w:tc>
          <w:tcPr>
            <w:tcW w:w="846" w:type="dxa"/>
            <w:tcBorders>
              <w:top w:val="single" w:sz="8" w:space="0" w:color="auto"/>
              <w:bottom w:val="single" w:sz="4" w:space="0" w:color="auto"/>
            </w:tcBorders>
          </w:tcPr>
          <w:p w14:paraId="506DEFC0" w14:textId="77777777" w:rsidR="00971E69" w:rsidRPr="0034769B" w:rsidRDefault="00971E69" w:rsidP="00B30295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</w:tcPr>
          <w:p w14:paraId="24938B3E" w14:textId="77777777" w:rsidR="00971E69" w:rsidRPr="0034769B" w:rsidRDefault="00971E69" w:rsidP="00B30295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34769B">
              <w:rPr>
                <w:rFonts w:ascii="Arial" w:hAnsi="Arial" w:cs="Arial"/>
                <w:szCs w:val="21"/>
              </w:rPr>
              <w:t>Logistic Regressio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4B5191FB" w14:textId="77777777" w:rsidR="00971E69" w:rsidRPr="0034769B" w:rsidRDefault="00971E69" w:rsidP="00B30295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34769B">
              <w:rPr>
                <w:rFonts w:ascii="Arial" w:hAnsi="Arial" w:cs="Arial"/>
                <w:szCs w:val="21"/>
              </w:rPr>
              <w:t>SVM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135A1677" w14:textId="77777777" w:rsidR="00971E69" w:rsidRPr="0034769B" w:rsidRDefault="00971E69" w:rsidP="00B30295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34769B">
              <w:rPr>
                <w:rFonts w:ascii="Arial" w:hAnsi="Arial" w:cs="Arial"/>
                <w:szCs w:val="21"/>
              </w:rPr>
              <w:t>MLP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021C8343" w14:textId="77777777" w:rsidR="00971E69" w:rsidRPr="0034769B" w:rsidRDefault="00971E69" w:rsidP="00B30295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34769B">
              <w:rPr>
                <w:rFonts w:ascii="Arial" w:hAnsi="Arial" w:cs="Arial"/>
                <w:szCs w:val="21"/>
              </w:rPr>
              <w:t>GP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</w:tcPr>
          <w:p w14:paraId="1AE46561" w14:textId="77777777" w:rsidR="00971E69" w:rsidRPr="0034769B" w:rsidRDefault="00971E69" w:rsidP="00B30295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34769B">
              <w:rPr>
                <w:rFonts w:ascii="Arial" w:hAnsi="Arial" w:cs="Arial"/>
                <w:szCs w:val="21"/>
              </w:rPr>
              <w:t>Random Forest</w:t>
            </w:r>
          </w:p>
        </w:tc>
      </w:tr>
      <w:tr w:rsidR="00971E69" w:rsidRPr="0034769B" w14:paraId="6CF2449A" w14:textId="77777777" w:rsidTr="00B30295">
        <w:trPr>
          <w:jc w:val="center"/>
        </w:trPr>
        <w:tc>
          <w:tcPr>
            <w:tcW w:w="846" w:type="dxa"/>
            <w:tcBorders>
              <w:top w:val="single" w:sz="4" w:space="0" w:color="auto"/>
              <w:bottom w:val="single" w:sz="8" w:space="0" w:color="auto"/>
            </w:tcBorders>
          </w:tcPr>
          <w:p w14:paraId="1571F2D0" w14:textId="77777777" w:rsidR="00971E69" w:rsidRPr="0034769B" w:rsidRDefault="00971E69" w:rsidP="00B30295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34769B">
              <w:rPr>
                <w:rFonts w:ascii="Arial" w:hAnsi="Arial" w:cs="Arial"/>
                <w:szCs w:val="21"/>
              </w:rPr>
              <w:t>Scor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8" w:space="0" w:color="auto"/>
            </w:tcBorders>
          </w:tcPr>
          <w:p w14:paraId="4F7CE0CA" w14:textId="77777777" w:rsidR="00971E69" w:rsidRPr="0034769B" w:rsidRDefault="00971E69" w:rsidP="00B30295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34769B">
              <w:rPr>
                <w:rFonts w:ascii="Arial" w:hAnsi="Arial" w:cs="Arial"/>
                <w:szCs w:val="21"/>
              </w:rPr>
              <w:t>0.867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</w:tcPr>
          <w:p w14:paraId="04C88D50" w14:textId="77777777" w:rsidR="00971E69" w:rsidRPr="0034769B" w:rsidRDefault="00971E69" w:rsidP="00B30295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34769B">
              <w:rPr>
                <w:rFonts w:ascii="Arial" w:hAnsi="Arial" w:cs="Arial"/>
                <w:szCs w:val="21"/>
              </w:rPr>
              <w:t>0.790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</w:tcPr>
          <w:p w14:paraId="1CE1E711" w14:textId="77777777" w:rsidR="00971E69" w:rsidRPr="0034769B" w:rsidRDefault="00971E69" w:rsidP="00B30295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34769B">
              <w:rPr>
                <w:rFonts w:ascii="Arial" w:hAnsi="Arial" w:cs="Arial"/>
                <w:szCs w:val="21"/>
              </w:rPr>
              <w:t>0.866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</w:tcPr>
          <w:p w14:paraId="216A4913" w14:textId="77777777" w:rsidR="00971E69" w:rsidRPr="0034769B" w:rsidRDefault="00971E69" w:rsidP="00B30295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34769B">
              <w:rPr>
                <w:rFonts w:ascii="Arial" w:hAnsi="Arial" w:cs="Arial"/>
                <w:szCs w:val="21"/>
              </w:rPr>
              <w:t>0.800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8" w:space="0" w:color="auto"/>
            </w:tcBorders>
          </w:tcPr>
          <w:p w14:paraId="058225D6" w14:textId="77777777" w:rsidR="00971E69" w:rsidRPr="0034769B" w:rsidRDefault="00971E69" w:rsidP="00B30295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34769B">
              <w:rPr>
                <w:rFonts w:ascii="Arial" w:hAnsi="Arial" w:cs="Arial"/>
                <w:b/>
                <w:bCs/>
                <w:szCs w:val="21"/>
              </w:rPr>
              <w:t>0.9027</w:t>
            </w:r>
          </w:p>
        </w:tc>
      </w:tr>
    </w:tbl>
    <w:p w14:paraId="3FC59CD1" w14:textId="77777777" w:rsidR="009F010A" w:rsidRDefault="009F010A">
      <w:pPr>
        <w:rPr>
          <w:rFonts w:hint="eastAsia"/>
        </w:rPr>
      </w:pPr>
    </w:p>
    <w:sectPr w:rsidR="009F01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42CFB6" w14:textId="77777777" w:rsidR="008126BF" w:rsidRDefault="008126BF" w:rsidP="00971E69">
      <w:pPr>
        <w:rPr>
          <w:rFonts w:hint="eastAsia"/>
        </w:rPr>
      </w:pPr>
      <w:r>
        <w:separator/>
      </w:r>
    </w:p>
  </w:endnote>
  <w:endnote w:type="continuationSeparator" w:id="0">
    <w:p w14:paraId="0104D764" w14:textId="77777777" w:rsidR="008126BF" w:rsidRDefault="008126BF" w:rsidP="00971E6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4A355F" w14:textId="77777777" w:rsidR="008126BF" w:rsidRDefault="008126BF" w:rsidP="00971E69">
      <w:pPr>
        <w:rPr>
          <w:rFonts w:hint="eastAsia"/>
        </w:rPr>
      </w:pPr>
      <w:r>
        <w:separator/>
      </w:r>
    </w:p>
  </w:footnote>
  <w:footnote w:type="continuationSeparator" w:id="0">
    <w:p w14:paraId="7ECB1E2F" w14:textId="77777777" w:rsidR="008126BF" w:rsidRDefault="008126BF" w:rsidP="00971E6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BDD60C02-819A-46EF-B3C7-44F12ED0584A}"/>
    <w:docVar w:name="KY_MEDREF_VERSION" w:val="3"/>
  </w:docVars>
  <w:rsids>
    <w:rsidRoot w:val="001D6346"/>
    <w:rsid w:val="000B238B"/>
    <w:rsid w:val="001234D2"/>
    <w:rsid w:val="001D6346"/>
    <w:rsid w:val="00332B9B"/>
    <w:rsid w:val="003A2F85"/>
    <w:rsid w:val="003C372F"/>
    <w:rsid w:val="006E13F7"/>
    <w:rsid w:val="00712E87"/>
    <w:rsid w:val="008126BF"/>
    <w:rsid w:val="00971E69"/>
    <w:rsid w:val="009F010A"/>
    <w:rsid w:val="00A02CB3"/>
    <w:rsid w:val="00A7711B"/>
    <w:rsid w:val="00B515DE"/>
    <w:rsid w:val="00D16B06"/>
    <w:rsid w:val="00F169D1"/>
    <w:rsid w:val="00F42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195080"/>
  <w15:chartTrackingRefBased/>
  <w15:docId w15:val="{8F0F1A25-6F93-4149-A6CE-1BB0FFD93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1E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1E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1E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1E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1E69"/>
    <w:rPr>
      <w:sz w:val="18"/>
      <w:szCs w:val="18"/>
    </w:rPr>
  </w:style>
  <w:style w:type="table" w:styleId="a7">
    <w:name w:val="Table Grid"/>
    <w:basedOn w:val="a1"/>
    <w:uiPriority w:val="39"/>
    <w:rsid w:val="00971E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</Words>
  <Characters>85</Characters>
  <Application>Microsoft Office Word</Application>
  <DocSecurity>0</DocSecurity>
  <Lines>1</Lines>
  <Paragraphs>1</Paragraphs>
  <ScaleCrop>false</ScaleCrop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bo cheng</dc:creator>
  <cp:keywords/>
  <dc:description/>
  <cp:lastModifiedBy>zhaobo cheng</cp:lastModifiedBy>
  <cp:revision>11</cp:revision>
  <dcterms:created xsi:type="dcterms:W3CDTF">2024-12-29T05:33:00Z</dcterms:created>
  <dcterms:modified xsi:type="dcterms:W3CDTF">2024-12-29T05:41:00Z</dcterms:modified>
</cp:coreProperties>
</file>